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21103" w14:textId="7AD70FCB" w:rsidR="004D0919" w:rsidRPr="00EA0F5C" w:rsidRDefault="004D0919">
      <w:pPr>
        <w:rPr>
          <w:rFonts w:ascii="Times New Roman" w:hAnsi="Times New Roman" w:cs="Times New Roman"/>
          <w:b/>
        </w:rPr>
      </w:pPr>
    </w:p>
    <w:p w14:paraId="2785E89E" w14:textId="32293E63" w:rsidR="00541230" w:rsidRPr="00EA0F5C" w:rsidRDefault="003F6C1E">
      <w:pPr>
        <w:rPr>
          <w:rFonts w:ascii="Times New Roman" w:hAnsi="Times New Roman" w:cs="Times New Roman"/>
          <w:b/>
        </w:rPr>
      </w:pPr>
      <w:r w:rsidRPr="00EA0F5C">
        <w:rPr>
          <w:rFonts w:ascii="Times New Roman" w:hAnsi="Times New Roman" w:cs="Times New Roman"/>
          <w:b/>
        </w:rPr>
        <w:t>Table S</w:t>
      </w:r>
      <w:r w:rsidR="002B1B18">
        <w:rPr>
          <w:rFonts w:ascii="Times New Roman" w:hAnsi="Times New Roman" w:cs="Times New Roman"/>
          <w:b/>
        </w:rPr>
        <w:t>5</w:t>
      </w:r>
      <w:r w:rsidRPr="00EA0F5C">
        <w:rPr>
          <w:rFonts w:ascii="Times New Roman" w:hAnsi="Times New Roman" w:cs="Times New Roman"/>
          <w:b/>
        </w:rPr>
        <w:t xml:space="preserve">. </w:t>
      </w:r>
      <w:r w:rsidR="00DC37A0">
        <w:rPr>
          <w:rFonts w:ascii="Times New Roman" w:hAnsi="Times New Roman" w:cs="Times New Roman"/>
          <w:b/>
        </w:rPr>
        <w:t>D</w:t>
      </w:r>
      <w:r w:rsidR="00EA0F5C" w:rsidRPr="00EA0F5C">
        <w:rPr>
          <w:rFonts w:ascii="Times New Roman" w:hAnsi="Times New Roman" w:cs="Times New Roman"/>
          <w:b/>
        </w:rPr>
        <w:t>ifferential n</w:t>
      </w:r>
      <w:r w:rsidRPr="00EA0F5C">
        <w:rPr>
          <w:rFonts w:ascii="Times New Roman" w:hAnsi="Times New Roman" w:cs="Times New Roman"/>
          <w:b/>
        </w:rPr>
        <w:t xml:space="preserve">umber of contigs(FPKM) in </w:t>
      </w:r>
      <w:r w:rsidR="001232DB">
        <w:rPr>
          <w:rFonts w:ascii="Times New Roman" w:hAnsi="Times New Roman" w:cs="Times New Roman"/>
          <w:b/>
        </w:rPr>
        <w:t>m</w:t>
      </w:r>
      <w:bookmarkStart w:id="0" w:name="_GoBack"/>
      <w:bookmarkEnd w:id="0"/>
      <w:r w:rsidR="00DC37A0" w:rsidRPr="00DC37A0">
        <w:rPr>
          <w:rFonts w:ascii="Times New Roman" w:hAnsi="Times New Roman" w:cs="Times New Roman"/>
          <w:b/>
        </w:rPr>
        <w:t xml:space="preserve">ultiple </w:t>
      </w:r>
      <w:bookmarkStart w:id="1" w:name="_Hlk536138418"/>
      <w:r w:rsidRPr="00EA0F5C">
        <w:rPr>
          <w:rFonts w:ascii="Times New Roman" w:hAnsi="Times New Roman" w:cs="Times New Roman"/>
          <w:b/>
        </w:rPr>
        <w:t>antibiotic</w:t>
      </w:r>
      <w:r w:rsidR="00DC37A0">
        <w:rPr>
          <w:rFonts w:ascii="Times New Roman" w:hAnsi="Times New Roman" w:cs="Times New Roman"/>
          <w:b/>
        </w:rPr>
        <w:t xml:space="preserve"> r</w:t>
      </w:r>
      <w:r w:rsidR="00DC37A0" w:rsidRPr="00DC37A0">
        <w:rPr>
          <w:rFonts w:ascii="Times New Roman" w:hAnsi="Times New Roman" w:cs="Times New Roman"/>
          <w:b/>
        </w:rPr>
        <w:t>esistance</w:t>
      </w:r>
      <w:bookmarkEnd w:id="1"/>
      <w:r w:rsidRPr="00EA0F5C">
        <w:rPr>
          <w:rFonts w:ascii="Times New Roman" w:hAnsi="Times New Roman" w:cs="Times New Roman"/>
          <w:b/>
        </w:rPr>
        <w:t xml:space="preserve"> </w:t>
      </w:r>
      <w:r w:rsidR="00EA0F5C" w:rsidRPr="00EA0F5C">
        <w:rPr>
          <w:rFonts w:ascii="Times New Roman" w:hAnsi="Times New Roman" w:cs="Times New Roman"/>
          <w:b/>
        </w:rPr>
        <w:t>between Group F and Group M</w:t>
      </w:r>
      <w:r w:rsidR="002B1B18">
        <w:rPr>
          <w:rFonts w:ascii="Times New Roman" w:hAnsi="Times New Roman" w:cs="Times New Roman" w:hint="eastAsia"/>
          <w:b/>
        </w:rPr>
        <w:t>.</w:t>
      </w:r>
    </w:p>
    <w:p w14:paraId="5B525C90" w14:textId="01B5D882" w:rsidR="00541230" w:rsidRDefault="00541230"/>
    <w:tbl>
      <w:tblPr>
        <w:tblStyle w:val="a3"/>
        <w:tblW w:w="11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3"/>
        <w:gridCol w:w="531"/>
        <w:gridCol w:w="531"/>
        <w:gridCol w:w="559"/>
        <w:gridCol w:w="693"/>
        <w:gridCol w:w="692"/>
        <w:gridCol w:w="651"/>
        <w:gridCol w:w="905"/>
        <w:gridCol w:w="927"/>
      </w:tblGrid>
      <w:tr w:rsidR="00DC37A0" w:rsidRPr="00D02672" w14:paraId="38170BF5" w14:textId="77777777" w:rsidTr="00DC37A0">
        <w:tc>
          <w:tcPr>
            <w:tcW w:w="62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C3CEB" w14:textId="5B562E17" w:rsidR="00DC37A0" w:rsidRPr="00D02672" w:rsidRDefault="00DC37A0" w:rsidP="00252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C1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Antibiotic</w:t>
            </w:r>
          </w:p>
        </w:tc>
        <w:tc>
          <w:tcPr>
            <w:tcW w:w="3657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8996F2" w14:textId="0DD7013E" w:rsidR="00DC37A0" w:rsidRPr="00D02672" w:rsidRDefault="00DC37A0" w:rsidP="002521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umbe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bookmarkStart w:id="2" w:name="_Hlk536137815"/>
            <w:r>
              <w:rPr>
                <w:rFonts w:ascii="Times New Roman" w:hAnsi="Times New Roman" w:cs="Times New Roman" w:hint="eastAsia"/>
                <w:b/>
                <w:szCs w:val="21"/>
              </w:rPr>
              <w:t>contigs(</w:t>
            </w:r>
            <w:r>
              <w:rPr>
                <w:rFonts w:ascii="Times New Roman" w:hAnsi="Times New Roman" w:cs="Times New Roman"/>
                <w:b/>
                <w:szCs w:val="21"/>
              </w:rPr>
              <w:t>FPKM)</w:t>
            </w:r>
            <w:bookmarkEnd w:id="2"/>
          </w:p>
        </w:tc>
        <w:tc>
          <w:tcPr>
            <w:tcW w:w="9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70AAF7" w14:textId="77777777" w:rsidR="00DC37A0" w:rsidRPr="00D02672" w:rsidRDefault="00DC37A0" w:rsidP="00252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old Change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B92AF" w14:textId="77777777" w:rsidR="00DC37A0" w:rsidRPr="00D02672" w:rsidRDefault="00DC37A0" w:rsidP="00252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672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DC37A0" w:rsidRPr="00D02672" w14:paraId="6B5DBEEB" w14:textId="77777777" w:rsidTr="00DC37A0">
        <w:tc>
          <w:tcPr>
            <w:tcW w:w="629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27B4F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849F6D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E4F344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2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5522F0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3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2A239D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A50105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25057E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3</w:t>
            </w:r>
          </w:p>
        </w:tc>
        <w:tc>
          <w:tcPr>
            <w:tcW w:w="905" w:type="dxa"/>
            <w:vMerge/>
            <w:tcBorders>
              <w:bottom w:val="single" w:sz="12" w:space="0" w:color="auto"/>
            </w:tcBorders>
            <w:vAlign w:val="center"/>
          </w:tcPr>
          <w:p w14:paraId="5350832C" w14:textId="77777777" w:rsidR="00DC37A0" w:rsidRPr="00D02672" w:rsidRDefault="00DC37A0" w:rsidP="0025210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14:paraId="52C50500" w14:textId="77777777" w:rsidR="00DC37A0" w:rsidRPr="00D02672" w:rsidRDefault="00DC37A0" w:rsidP="002521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DC37A0" w:rsidRPr="00D02672" w14:paraId="066B7413" w14:textId="77777777" w:rsidTr="00DC37A0">
        <w:tc>
          <w:tcPr>
            <w:tcW w:w="6293" w:type="dxa"/>
            <w:tcBorders>
              <w:top w:val="single" w:sz="12" w:space="0" w:color="auto"/>
            </w:tcBorders>
          </w:tcPr>
          <w:p w14:paraId="73983FE1" w14:textId="60635BB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aminoglycoside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lycylcycline</w:t>
            </w:r>
            <w:proofErr w:type="spellEnd"/>
          </w:p>
        </w:tc>
        <w:tc>
          <w:tcPr>
            <w:tcW w:w="531" w:type="dxa"/>
            <w:tcBorders>
              <w:top w:val="single" w:sz="12" w:space="0" w:color="auto"/>
            </w:tcBorders>
          </w:tcPr>
          <w:p w14:paraId="1351AD75" w14:textId="4565D27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531" w:type="dxa"/>
            <w:tcBorders>
              <w:top w:val="single" w:sz="12" w:space="0" w:color="auto"/>
            </w:tcBorders>
          </w:tcPr>
          <w:p w14:paraId="3F781F3F" w14:textId="4BAC002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7E538122" w14:textId="382B930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648DFFF8" w14:textId="14BBAAA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2" w:type="dxa"/>
            <w:tcBorders>
              <w:top w:val="single" w:sz="12" w:space="0" w:color="auto"/>
            </w:tcBorders>
          </w:tcPr>
          <w:p w14:paraId="36A1A86F" w14:textId="470D611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72C76DE8" w14:textId="3C10E56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14:paraId="67D05756" w14:textId="3D6F1B0E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3EB37A66" w14:textId="4F4EE98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DC37A0" w:rsidRPr="00D02672" w14:paraId="371908D4" w14:textId="77777777" w:rsidTr="00DC37A0">
        <w:tc>
          <w:tcPr>
            <w:tcW w:w="6293" w:type="dxa"/>
          </w:tcPr>
          <w:p w14:paraId="6350A849" w14:textId="215FF29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6_n_netilmi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beka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gentamicin || netilmicin || tobramycin</w:t>
            </w:r>
          </w:p>
        </w:tc>
        <w:tc>
          <w:tcPr>
            <w:tcW w:w="531" w:type="dxa"/>
          </w:tcPr>
          <w:p w14:paraId="5A10F9D7" w14:textId="721DADA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584D9F98" w14:textId="304A526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34F0790A" w14:textId="7F47FF8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086040EA" w14:textId="2A0B7F9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92" w:type="dxa"/>
          </w:tcPr>
          <w:p w14:paraId="6FA70109" w14:textId="633F83B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51" w:type="dxa"/>
          </w:tcPr>
          <w:p w14:paraId="74DFA0AA" w14:textId="0D66723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05" w:type="dxa"/>
          </w:tcPr>
          <w:p w14:paraId="42239743" w14:textId="2931F38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27" w:type="dxa"/>
          </w:tcPr>
          <w:p w14:paraId="6A6EC8C4" w14:textId="2161CB4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DC37A0" w:rsidRPr="00D02672" w14:paraId="3BF0E669" w14:textId="77777777" w:rsidTr="00DC37A0">
        <w:tc>
          <w:tcPr>
            <w:tcW w:w="6293" w:type="dxa"/>
          </w:tcPr>
          <w:p w14:paraId="56748FFF" w14:textId="77AE7B0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lincosamide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macrolide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treptogramin_b</w:t>
            </w:r>
            <w:proofErr w:type="spellEnd"/>
          </w:p>
        </w:tc>
        <w:tc>
          <w:tcPr>
            <w:tcW w:w="531" w:type="dxa"/>
          </w:tcPr>
          <w:p w14:paraId="30D5947C" w14:textId="1551C3A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83</w:t>
            </w:r>
          </w:p>
        </w:tc>
        <w:tc>
          <w:tcPr>
            <w:tcW w:w="531" w:type="dxa"/>
          </w:tcPr>
          <w:p w14:paraId="0CAE2E9E" w14:textId="59A354B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838</w:t>
            </w:r>
          </w:p>
        </w:tc>
        <w:tc>
          <w:tcPr>
            <w:tcW w:w="559" w:type="dxa"/>
          </w:tcPr>
          <w:p w14:paraId="113F2783" w14:textId="005A6F9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597</w:t>
            </w:r>
          </w:p>
        </w:tc>
        <w:tc>
          <w:tcPr>
            <w:tcW w:w="693" w:type="dxa"/>
          </w:tcPr>
          <w:p w14:paraId="3EDB8456" w14:textId="6995C39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418</w:t>
            </w:r>
          </w:p>
        </w:tc>
        <w:tc>
          <w:tcPr>
            <w:tcW w:w="692" w:type="dxa"/>
          </w:tcPr>
          <w:p w14:paraId="0670B67B" w14:textId="6297213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179</w:t>
            </w:r>
          </w:p>
        </w:tc>
        <w:tc>
          <w:tcPr>
            <w:tcW w:w="651" w:type="dxa"/>
          </w:tcPr>
          <w:p w14:paraId="2D153AFE" w14:textId="4624BB0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288</w:t>
            </w:r>
          </w:p>
        </w:tc>
        <w:tc>
          <w:tcPr>
            <w:tcW w:w="905" w:type="dxa"/>
          </w:tcPr>
          <w:p w14:paraId="2284DF7E" w14:textId="6A6DB5D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.63</w:t>
            </w:r>
          </w:p>
        </w:tc>
        <w:tc>
          <w:tcPr>
            <w:tcW w:w="927" w:type="dxa"/>
          </w:tcPr>
          <w:p w14:paraId="5E7EA79C" w14:textId="3FBFC6C5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DC37A0" w:rsidRPr="00D02672" w14:paraId="1D755818" w14:textId="77777777" w:rsidTr="00DC37A0">
        <w:tc>
          <w:tcPr>
            <w:tcW w:w="6293" w:type="dxa"/>
          </w:tcPr>
          <w:p w14:paraId="23C422B6" w14:textId="7A16C32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eicoplanin || vancomycin</w:t>
            </w:r>
          </w:p>
        </w:tc>
        <w:tc>
          <w:tcPr>
            <w:tcW w:w="531" w:type="dxa"/>
          </w:tcPr>
          <w:p w14:paraId="2BBCD198" w14:textId="5AC14A0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531" w:type="dxa"/>
          </w:tcPr>
          <w:p w14:paraId="05C17C14" w14:textId="14BD861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559" w:type="dxa"/>
          </w:tcPr>
          <w:p w14:paraId="6AC1C628" w14:textId="2100391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93" w:type="dxa"/>
          </w:tcPr>
          <w:p w14:paraId="26DBE3E5" w14:textId="0D157DA5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2" w:type="dxa"/>
          </w:tcPr>
          <w:p w14:paraId="5CC2893A" w14:textId="6A764AC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51" w:type="dxa"/>
          </w:tcPr>
          <w:p w14:paraId="2E176963" w14:textId="7162D71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5" w:type="dxa"/>
          </w:tcPr>
          <w:p w14:paraId="5332C358" w14:textId="64B8308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927" w:type="dxa"/>
          </w:tcPr>
          <w:p w14:paraId="5D7CF2A4" w14:textId="3B394FF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DC37A0" w:rsidRPr="00D02672" w14:paraId="39755531" w14:textId="77777777" w:rsidTr="00DC37A0">
        <w:tc>
          <w:tcPr>
            <w:tcW w:w="6293" w:type="dxa"/>
          </w:tcPr>
          <w:p w14:paraId="39C15461" w14:textId="0B2AEED5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amika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beka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isepami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netilmi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isomi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tobramycin</w:t>
            </w:r>
          </w:p>
        </w:tc>
        <w:tc>
          <w:tcPr>
            <w:tcW w:w="531" w:type="dxa"/>
          </w:tcPr>
          <w:p w14:paraId="44A35A84" w14:textId="24AECB4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49D44C60" w14:textId="58DA67A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7082D138" w14:textId="13078B8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65A14315" w14:textId="2C285FC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92" w:type="dxa"/>
          </w:tcPr>
          <w:p w14:paraId="769772A3" w14:textId="11DD124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51" w:type="dxa"/>
          </w:tcPr>
          <w:p w14:paraId="2B15DAA4" w14:textId="3892048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05" w:type="dxa"/>
          </w:tcPr>
          <w:p w14:paraId="00719023" w14:textId="1B13381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27" w:type="dxa"/>
          </w:tcPr>
          <w:p w14:paraId="1FB337ED" w14:textId="11EA2BD1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DC37A0" w:rsidRPr="00D02672" w14:paraId="33BD6495" w14:textId="77777777" w:rsidTr="00DC37A0">
        <w:tc>
          <w:tcPr>
            <w:tcW w:w="6293" w:type="dxa"/>
          </w:tcPr>
          <w:p w14:paraId="655212D3" w14:textId="5F0A0D1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ephalospro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penicillin</w:t>
            </w:r>
          </w:p>
        </w:tc>
        <w:tc>
          <w:tcPr>
            <w:tcW w:w="531" w:type="dxa"/>
          </w:tcPr>
          <w:p w14:paraId="2B12DC6F" w14:textId="7EE36AEE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0D9F4C5E" w14:textId="4E8D423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334174E9" w14:textId="3230F0D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712EE269" w14:textId="253C5CF5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92" w:type="dxa"/>
          </w:tcPr>
          <w:p w14:paraId="2EB0D932" w14:textId="47C7BD2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51" w:type="dxa"/>
          </w:tcPr>
          <w:p w14:paraId="5189212A" w14:textId="2E3E6A3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05" w:type="dxa"/>
          </w:tcPr>
          <w:p w14:paraId="14CA2579" w14:textId="71E091B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27" w:type="dxa"/>
          </w:tcPr>
          <w:p w14:paraId="2A0C44F0" w14:textId="0A9DF32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DC37A0" w:rsidRPr="00D02672" w14:paraId="688957FC" w14:textId="77777777" w:rsidTr="00DC37A0">
        <w:tc>
          <w:tcPr>
            <w:tcW w:w="6293" w:type="dxa"/>
          </w:tcPr>
          <w:p w14:paraId="03C88738" w14:textId="5718103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beka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gentamicin || kanamy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isomi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tobramycin</w:t>
            </w:r>
          </w:p>
        </w:tc>
        <w:tc>
          <w:tcPr>
            <w:tcW w:w="531" w:type="dxa"/>
          </w:tcPr>
          <w:p w14:paraId="4D7FA4F0" w14:textId="4218336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34E773A3" w14:textId="73CF48B1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59" w:type="dxa"/>
          </w:tcPr>
          <w:p w14:paraId="2E4C15FF" w14:textId="04D9F61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37F4B30D" w14:textId="1E501A1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692" w:type="dxa"/>
          </w:tcPr>
          <w:p w14:paraId="4185C447" w14:textId="5313919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651" w:type="dxa"/>
          </w:tcPr>
          <w:p w14:paraId="43C7A75E" w14:textId="24FB9A4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905" w:type="dxa"/>
          </w:tcPr>
          <w:p w14:paraId="5D6C973D" w14:textId="29F352D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927" w:type="dxa"/>
          </w:tcPr>
          <w:p w14:paraId="29F2F40D" w14:textId="6885E11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DC37A0" w:rsidRPr="00D02672" w14:paraId="78447DE5" w14:textId="77777777" w:rsidTr="00DC37A0">
        <w:tc>
          <w:tcPr>
            <w:tcW w:w="6293" w:type="dxa"/>
          </w:tcPr>
          <w:p w14:paraId="78014066" w14:textId="20E0FD9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beka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gentamicin || netilmi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isomi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tobramycin</w:t>
            </w:r>
          </w:p>
        </w:tc>
        <w:tc>
          <w:tcPr>
            <w:tcW w:w="531" w:type="dxa"/>
          </w:tcPr>
          <w:p w14:paraId="0DB62BFC" w14:textId="3F3BDD2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31" w:type="dxa"/>
          </w:tcPr>
          <w:p w14:paraId="20C2131A" w14:textId="738140F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559" w:type="dxa"/>
          </w:tcPr>
          <w:p w14:paraId="50639AE5" w14:textId="5AB085E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93" w:type="dxa"/>
          </w:tcPr>
          <w:p w14:paraId="183A23DA" w14:textId="6460EF2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692" w:type="dxa"/>
          </w:tcPr>
          <w:p w14:paraId="097E21D0" w14:textId="03D3986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51" w:type="dxa"/>
          </w:tcPr>
          <w:p w14:paraId="46E3E435" w14:textId="177EBC2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905" w:type="dxa"/>
          </w:tcPr>
          <w:p w14:paraId="2FB68F36" w14:textId="092BBC9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.44</w:t>
            </w:r>
          </w:p>
        </w:tc>
        <w:tc>
          <w:tcPr>
            <w:tcW w:w="927" w:type="dxa"/>
          </w:tcPr>
          <w:p w14:paraId="09A0C8D0" w14:textId="73199CA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</w:tr>
      <w:tr w:rsidR="00DC37A0" w:rsidRPr="00D02672" w14:paraId="5CDA9B32" w14:textId="77777777" w:rsidTr="00DC37A0">
        <w:tc>
          <w:tcPr>
            <w:tcW w:w="6293" w:type="dxa"/>
          </w:tcPr>
          <w:p w14:paraId="769EAC14" w14:textId="5B1D16F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amikacin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isepamic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tobramycin</w:t>
            </w:r>
          </w:p>
        </w:tc>
        <w:tc>
          <w:tcPr>
            <w:tcW w:w="531" w:type="dxa"/>
          </w:tcPr>
          <w:p w14:paraId="6BE37621" w14:textId="28120F2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1037D0B8" w14:textId="2991C1F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484ED8B8" w14:textId="38EBF0F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13DCD553" w14:textId="76C820B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692" w:type="dxa"/>
          </w:tcPr>
          <w:p w14:paraId="19F099C3" w14:textId="092A5AC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51" w:type="dxa"/>
          </w:tcPr>
          <w:p w14:paraId="3E4781B1" w14:textId="68BF333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905" w:type="dxa"/>
          </w:tcPr>
          <w:p w14:paraId="58473173" w14:textId="71376B1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927" w:type="dxa"/>
          </w:tcPr>
          <w:p w14:paraId="3E40F3ED" w14:textId="6BBDC85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DC37A0" w:rsidRPr="00D02672" w14:paraId="1C746EF3" w14:textId="77777777" w:rsidTr="00DC37A0">
        <w:tc>
          <w:tcPr>
            <w:tcW w:w="6293" w:type="dxa"/>
          </w:tcPr>
          <w:p w14:paraId="4980ADAC" w14:textId="39C2F2D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arbenicillin || penicillin</w:t>
            </w:r>
          </w:p>
        </w:tc>
        <w:tc>
          <w:tcPr>
            <w:tcW w:w="531" w:type="dxa"/>
          </w:tcPr>
          <w:p w14:paraId="7C5D39ED" w14:textId="2F4F618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1F8428AB" w14:textId="0D04710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2C18ED6E" w14:textId="501E724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53596F79" w14:textId="6EF9CEF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92" w:type="dxa"/>
          </w:tcPr>
          <w:p w14:paraId="29165EFB" w14:textId="412DACE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51" w:type="dxa"/>
          </w:tcPr>
          <w:p w14:paraId="5A469DD8" w14:textId="3DFEACB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05" w:type="dxa"/>
          </w:tcPr>
          <w:p w14:paraId="62225F6D" w14:textId="0B2944FE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27" w:type="dxa"/>
          </w:tcPr>
          <w:p w14:paraId="5BB3D161" w14:textId="68E8B55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100</w:t>
            </w:r>
          </w:p>
        </w:tc>
      </w:tr>
      <w:tr w:rsidR="00DC37A0" w:rsidRPr="00D02672" w14:paraId="665ABD3B" w14:textId="77777777" w:rsidTr="00DC37A0">
        <w:tc>
          <w:tcPr>
            <w:tcW w:w="6293" w:type="dxa"/>
          </w:tcPr>
          <w:p w14:paraId="39D12BA8" w14:textId="732A009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erythromycin || fluoroquinolone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lycylcycline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roxithromycin</w:t>
            </w:r>
          </w:p>
        </w:tc>
        <w:tc>
          <w:tcPr>
            <w:tcW w:w="531" w:type="dxa"/>
          </w:tcPr>
          <w:p w14:paraId="024F7F89" w14:textId="1D033BE2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31" w:type="dxa"/>
          </w:tcPr>
          <w:p w14:paraId="3EDC570D" w14:textId="1313A64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260474FA" w14:textId="5A6143BE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140870D7" w14:textId="601133D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92" w:type="dxa"/>
          </w:tcPr>
          <w:p w14:paraId="22DDAFAA" w14:textId="668C68D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51" w:type="dxa"/>
          </w:tcPr>
          <w:p w14:paraId="2DA8D225" w14:textId="59E06AA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05" w:type="dxa"/>
          </w:tcPr>
          <w:p w14:paraId="4092908F" w14:textId="6AC63BD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27" w:type="dxa"/>
          </w:tcPr>
          <w:p w14:paraId="51C0A3DA" w14:textId="4280B85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DC37A0" w:rsidRPr="00D02672" w14:paraId="144C56F3" w14:textId="77777777" w:rsidTr="00DC37A0">
        <w:tc>
          <w:tcPr>
            <w:tcW w:w="6293" w:type="dxa"/>
          </w:tcPr>
          <w:p w14:paraId="421A74DF" w14:textId="3742B28E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pectinomycin || streptomycin</w:t>
            </w:r>
          </w:p>
        </w:tc>
        <w:tc>
          <w:tcPr>
            <w:tcW w:w="531" w:type="dxa"/>
          </w:tcPr>
          <w:p w14:paraId="5509F305" w14:textId="74289DA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79BCE6F2" w14:textId="0EE8A80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5EF4D3D7" w14:textId="516D06D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3" w:type="dxa"/>
          </w:tcPr>
          <w:p w14:paraId="716FB7BE" w14:textId="1E9A3D45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92" w:type="dxa"/>
          </w:tcPr>
          <w:p w14:paraId="65E8EFA7" w14:textId="46F9CED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51" w:type="dxa"/>
          </w:tcPr>
          <w:p w14:paraId="343ECEC8" w14:textId="1204C2A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05" w:type="dxa"/>
          </w:tcPr>
          <w:p w14:paraId="688FA4D2" w14:textId="255A3AC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27" w:type="dxa"/>
          </w:tcPr>
          <w:p w14:paraId="69B30825" w14:textId="5F2CF29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263</w:t>
            </w:r>
          </w:p>
        </w:tc>
      </w:tr>
      <w:tr w:rsidR="00DC37A0" w:rsidRPr="00D02672" w14:paraId="18649F4C" w14:textId="77777777" w:rsidTr="00DC37A0">
        <w:tc>
          <w:tcPr>
            <w:tcW w:w="6293" w:type="dxa"/>
          </w:tcPr>
          <w:p w14:paraId="4FB06425" w14:textId="0940E84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oxorubicin || erythromycin</w:t>
            </w:r>
          </w:p>
        </w:tc>
        <w:tc>
          <w:tcPr>
            <w:tcW w:w="531" w:type="dxa"/>
          </w:tcPr>
          <w:p w14:paraId="13D7682B" w14:textId="3385AB8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49C3E514" w14:textId="243E427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7B381797" w14:textId="0342279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31EDE834" w14:textId="3619BAE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2" w:type="dxa"/>
          </w:tcPr>
          <w:p w14:paraId="0EF1DF8C" w14:textId="611F6C0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51" w:type="dxa"/>
          </w:tcPr>
          <w:p w14:paraId="7019AA5D" w14:textId="1C572D9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5" w:type="dxa"/>
          </w:tcPr>
          <w:p w14:paraId="23A9ADF2" w14:textId="51384C3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27" w:type="dxa"/>
          </w:tcPr>
          <w:p w14:paraId="3F82CFA4" w14:textId="5A6376E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277</w:t>
            </w:r>
          </w:p>
        </w:tc>
      </w:tr>
      <w:tr w:rsidR="00DC37A0" w:rsidRPr="00D02672" w14:paraId="37B802F7" w14:textId="77777777" w:rsidTr="00DC37A0">
        <w:tc>
          <w:tcPr>
            <w:tcW w:w="6293" w:type="dxa"/>
          </w:tcPr>
          <w:p w14:paraId="673FDC7B" w14:textId="4D9AC61C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aminoglycoside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beta_lactam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fluoroquinolone || tetracycline || tigecycline</w:t>
            </w:r>
          </w:p>
        </w:tc>
        <w:tc>
          <w:tcPr>
            <w:tcW w:w="531" w:type="dxa"/>
          </w:tcPr>
          <w:p w14:paraId="783042A5" w14:textId="63E5605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6E79B484" w14:textId="265446A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4E0F2077" w14:textId="23740673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355D6074" w14:textId="610240B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2" w:type="dxa"/>
          </w:tcPr>
          <w:p w14:paraId="5A4A1935" w14:textId="37A49AC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51" w:type="dxa"/>
          </w:tcPr>
          <w:p w14:paraId="67B5E2A3" w14:textId="64DC5727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05" w:type="dxa"/>
          </w:tcPr>
          <w:p w14:paraId="47C485FE" w14:textId="7DE692B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27" w:type="dxa"/>
          </w:tcPr>
          <w:p w14:paraId="59554800" w14:textId="34D552E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289</w:t>
            </w:r>
          </w:p>
        </w:tc>
      </w:tr>
      <w:tr w:rsidR="00DC37A0" w:rsidRPr="00D02672" w14:paraId="5DB68D43" w14:textId="77777777" w:rsidTr="00DC37A0">
        <w:tc>
          <w:tcPr>
            <w:tcW w:w="6293" w:type="dxa"/>
          </w:tcPr>
          <w:p w14:paraId="295684D7" w14:textId="5E352AC8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e_cephalospro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monobactam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_cephalosproin</w:t>
            </w:r>
            <w:proofErr w:type="spellEnd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|| penicillin</w:t>
            </w:r>
          </w:p>
        </w:tc>
        <w:tc>
          <w:tcPr>
            <w:tcW w:w="531" w:type="dxa"/>
          </w:tcPr>
          <w:p w14:paraId="77E2EFD6" w14:textId="6703CAFB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5817EED5" w14:textId="6297F9C4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29325897" w14:textId="2435E8D0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0B7D7253" w14:textId="51DB6379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2" w:type="dxa"/>
          </w:tcPr>
          <w:p w14:paraId="669788FB" w14:textId="2B1CF5BA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51" w:type="dxa"/>
          </w:tcPr>
          <w:p w14:paraId="5E6EF32D" w14:textId="0A069F4D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05" w:type="dxa"/>
          </w:tcPr>
          <w:p w14:paraId="6173F810" w14:textId="72C62876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27" w:type="dxa"/>
          </w:tcPr>
          <w:p w14:paraId="39005B2D" w14:textId="76DA8A0F" w:rsidR="00DC37A0" w:rsidRPr="00DC37A0" w:rsidRDefault="00DC37A0" w:rsidP="00DC37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299</w:t>
            </w:r>
          </w:p>
        </w:tc>
      </w:tr>
      <w:tr w:rsidR="00DC37A0" w:rsidRPr="00D02672" w14:paraId="502F7FB5" w14:textId="77777777" w:rsidTr="00DC37A0">
        <w:tc>
          <w:tcPr>
            <w:tcW w:w="6293" w:type="dxa"/>
          </w:tcPr>
          <w:p w14:paraId="3C01FBBC" w14:textId="7E71FC99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loxacillin || penicillin</w:t>
            </w:r>
          </w:p>
        </w:tc>
        <w:tc>
          <w:tcPr>
            <w:tcW w:w="531" w:type="dxa"/>
          </w:tcPr>
          <w:p w14:paraId="33233F4A" w14:textId="3FD9BB3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6A3FCFE6" w14:textId="7AEBE4D1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2D17987A" w14:textId="5565CBC9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3" w:type="dxa"/>
          </w:tcPr>
          <w:p w14:paraId="7D4145B3" w14:textId="04B5957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92" w:type="dxa"/>
          </w:tcPr>
          <w:p w14:paraId="4C1BEBDF" w14:textId="6C6C5A9E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51" w:type="dxa"/>
          </w:tcPr>
          <w:p w14:paraId="6634AFFD" w14:textId="2E0B4FBB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905" w:type="dxa"/>
          </w:tcPr>
          <w:p w14:paraId="0E505EEB" w14:textId="7AB92E74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927" w:type="dxa"/>
          </w:tcPr>
          <w:p w14:paraId="3C562753" w14:textId="38EF645A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</w:tr>
      <w:tr w:rsidR="00DC37A0" w:rsidRPr="00D02672" w14:paraId="3E624AEE" w14:textId="77777777" w:rsidTr="00DC37A0">
        <w:tc>
          <w:tcPr>
            <w:tcW w:w="6293" w:type="dxa"/>
          </w:tcPr>
          <w:p w14:paraId="4492B6C1" w14:textId="4EF2CA9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minoglycoside || chloramphenicol</w:t>
            </w:r>
          </w:p>
        </w:tc>
        <w:tc>
          <w:tcPr>
            <w:tcW w:w="531" w:type="dxa"/>
          </w:tcPr>
          <w:p w14:paraId="4B79D45E" w14:textId="3064823F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1BD4F437" w14:textId="7055B9EF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53A9A231" w14:textId="39F602DE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3" w:type="dxa"/>
          </w:tcPr>
          <w:p w14:paraId="2DC02531" w14:textId="7019060F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2" w:type="dxa"/>
          </w:tcPr>
          <w:p w14:paraId="3F5F9826" w14:textId="268E3A7D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651" w:type="dxa"/>
          </w:tcPr>
          <w:p w14:paraId="515CD15B" w14:textId="2EBE5B5E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13</w:t>
            </w:r>
          </w:p>
        </w:tc>
        <w:tc>
          <w:tcPr>
            <w:tcW w:w="905" w:type="dxa"/>
          </w:tcPr>
          <w:p w14:paraId="70D86AF2" w14:textId="13ACF202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15.5</w:t>
            </w:r>
          </w:p>
        </w:tc>
        <w:tc>
          <w:tcPr>
            <w:tcW w:w="927" w:type="dxa"/>
          </w:tcPr>
          <w:p w14:paraId="398BAC6B" w14:textId="656347ED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DC37A0" w:rsidRPr="00D02672" w14:paraId="1EC4CD55" w14:textId="77777777" w:rsidTr="00DC37A0">
        <w:tc>
          <w:tcPr>
            <w:tcW w:w="6293" w:type="dxa"/>
          </w:tcPr>
          <w:p w14:paraId="13CAB18F" w14:textId="2F4E7FFB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hloramphenicol || fluoroquinolone</w:t>
            </w:r>
          </w:p>
        </w:tc>
        <w:tc>
          <w:tcPr>
            <w:tcW w:w="531" w:type="dxa"/>
          </w:tcPr>
          <w:p w14:paraId="620A89B2" w14:textId="52B9B221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31" w:type="dxa"/>
          </w:tcPr>
          <w:p w14:paraId="49516E32" w14:textId="6E38A07B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59" w:type="dxa"/>
          </w:tcPr>
          <w:p w14:paraId="53FD49A8" w14:textId="5472DB0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3" w:type="dxa"/>
          </w:tcPr>
          <w:p w14:paraId="36FF9589" w14:textId="7E7C5E85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92" w:type="dxa"/>
          </w:tcPr>
          <w:p w14:paraId="06188B01" w14:textId="1BBC2C8C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651" w:type="dxa"/>
          </w:tcPr>
          <w:p w14:paraId="76995DDB" w14:textId="7F5000CC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05" w:type="dxa"/>
          </w:tcPr>
          <w:p w14:paraId="74B2991C" w14:textId="753851F3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66.5</w:t>
            </w:r>
          </w:p>
        </w:tc>
        <w:tc>
          <w:tcPr>
            <w:tcW w:w="927" w:type="dxa"/>
          </w:tcPr>
          <w:p w14:paraId="02A8BF70" w14:textId="0E57D28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DC37A0" w:rsidRPr="00D02672" w14:paraId="6B1C1825" w14:textId="77777777" w:rsidTr="00DC37A0">
        <w:tc>
          <w:tcPr>
            <w:tcW w:w="6293" w:type="dxa"/>
            <w:tcBorders>
              <w:bottom w:val="single" w:sz="12" w:space="0" w:color="auto"/>
            </w:tcBorders>
          </w:tcPr>
          <w:p w14:paraId="110C34C8" w14:textId="5956A4CC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aminoglycoside || </w:t>
            </w:r>
            <w:proofErr w:type="spellStart"/>
            <w:r w:rsidRPr="00DC37A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lycylcycline</w:t>
            </w:r>
            <w:proofErr w:type="spellEnd"/>
          </w:p>
        </w:tc>
        <w:tc>
          <w:tcPr>
            <w:tcW w:w="531" w:type="dxa"/>
            <w:tcBorders>
              <w:bottom w:val="single" w:sz="12" w:space="0" w:color="auto"/>
            </w:tcBorders>
          </w:tcPr>
          <w:p w14:paraId="1C51A710" w14:textId="6BFD0617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531" w:type="dxa"/>
            <w:tcBorders>
              <w:bottom w:val="single" w:sz="12" w:space="0" w:color="auto"/>
            </w:tcBorders>
          </w:tcPr>
          <w:p w14:paraId="0382D274" w14:textId="64DF9458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4CD0641D" w14:textId="704AD4B3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719D7A4F" w14:textId="01CEC3FA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92" w:type="dxa"/>
            <w:tcBorders>
              <w:bottom w:val="single" w:sz="12" w:space="0" w:color="auto"/>
            </w:tcBorders>
          </w:tcPr>
          <w:p w14:paraId="416A175E" w14:textId="7441057D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1E0F55EE" w14:textId="7D7C8B0A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4D604AB3" w14:textId="7328757A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021E9A8F" w14:textId="219F8A06" w:rsidR="00DC37A0" w:rsidRPr="00DC37A0" w:rsidRDefault="00DC37A0" w:rsidP="00DC37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37A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</w:tbl>
    <w:p w14:paraId="383F9EB0" w14:textId="7BB786E6" w:rsidR="00541230" w:rsidRDefault="00541230"/>
    <w:p w14:paraId="18706DBA" w14:textId="77777777" w:rsidR="00541230" w:rsidRDefault="00541230"/>
    <w:sectPr w:rsidR="00541230" w:rsidSect="00DC37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3B720" w14:textId="77777777" w:rsidR="002B1B18" w:rsidRDefault="002B1B18" w:rsidP="002B1B18">
      <w:r>
        <w:separator/>
      </w:r>
    </w:p>
  </w:endnote>
  <w:endnote w:type="continuationSeparator" w:id="0">
    <w:p w14:paraId="74A66EEF" w14:textId="77777777" w:rsidR="002B1B18" w:rsidRDefault="002B1B18" w:rsidP="002B1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8E7FA" w14:textId="77777777" w:rsidR="002B1B18" w:rsidRDefault="002B1B18" w:rsidP="002B1B18">
      <w:r>
        <w:separator/>
      </w:r>
    </w:p>
  </w:footnote>
  <w:footnote w:type="continuationSeparator" w:id="0">
    <w:p w14:paraId="4657E658" w14:textId="77777777" w:rsidR="002B1B18" w:rsidRDefault="002B1B18" w:rsidP="002B1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8B"/>
    <w:rsid w:val="001232DB"/>
    <w:rsid w:val="002B1B18"/>
    <w:rsid w:val="003F6C1E"/>
    <w:rsid w:val="004D0919"/>
    <w:rsid w:val="00541230"/>
    <w:rsid w:val="0092408B"/>
    <w:rsid w:val="00DC37A0"/>
    <w:rsid w:val="00EA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5B3E06"/>
  <w15:chartTrackingRefBased/>
  <w15:docId w15:val="{1C771261-02F3-4F7F-AB8D-F82DFA51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6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1B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1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1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张 旭</cp:lastModifiedBy>
  <cp:revision>5</cp:revision>
  <dcterms:created xsi:type="dcterms:W3CDTF">2019-01-24T15:31:00Z</dcterms:created>
  <dcterms:modified xsi:type="dcterms:W3CDTF">2019-02-23T15:56:00Z</dcterms:modified>
</cp:coreProperties>
</file>